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F8A2D" w14:textId="56A2013B" w:rsidR="00ED040B" w:rsidRDefault="00ED040B">
      <w:pPr>
        <w:widowControl/>
      </w:pPr>
      <w:r>
        <w:rPr>
          <w:rFonts w:ascii="Arial" w:hAnsi="Arial" w:cs="Arial"/>
          <w:b/>
          <w:bCs/>
        </w:rPr>
        <w:t>Supplementary Fig</w:t>
      </w:r>
      <w:r w:rsidR="003A05E9">
        <w:rPr>
          <w:rFonts w:ascii="Arial" w:hAnsi="Arial" w:cs="Arial"/>
          <w:b/>
          <w:bCs/>
        </w:rPr>
        <w:t>ure</w:t>
      </w:r>
      <w:r>
        <w:rPr>
          <w:rFonts w:ascii="Arial" w:hAnsi="Arial" w:cs="Arial"/>
          <w:b/>
          <w:bCs/>
        </w:rPr>
        <w:t xml:space="preserve">. 1. </w:t>
      </w:r>
      <w:r w:rsidRPr="00FC5D6E">
        <w:rPr>
          <w:rFonts w:ascii="Arial" w:hAnsi="Arial" w:cs="Arial"/>
        </w:rPr>
        <w:t>Timeline of a STEMI</w:t>
      </w:r>
      <w:r w:rsidR="00121C02">
        <w:rPr>
          <w:rFonts w:ascii="Arial" w:hAnsi="Arial" w:cs="Arial"/>
        </w:rPr>
        <w:t xml:space="preserve"> p</w:t>
      </w:r>
      <w:r w:rsidRPr="00FC5D6E">
        <w:rPr>
          <w:rFonts w:ascii="Arial" w:hAnsi="Arial" w:cs="Arial"/>
        </w:rPr>
        <w:t xml:space="preserve">atient </w:t>
      </w:r>
      <w:r w:rsidR="00121C02">
        <w:rPr>
          <w:rFonts w:ascii="Arial" w:hAnsi="Arial" w:cs="Arial"/>
        </w:rPr>
        <w:t>r</w:t>
      </w:r>
      <w:r w:rsidRPr="00FC5D6E">
        <w:rPr>
          <w:rFonts w:ascii="Arial" w:hAnsi="Arial" w:cs="Arial"/>
        </w:rPr>
        <w:t>equiring PCI from door to balloon inflation</w:t>
      </w:r>
      <w:r>
        <w:rPr>
          <w:rFonts w:ascii="Arial" w:hAnsi="Arial" w:cs="Arial"/>
        </w:rPr>
        <w:t xml:space="preserve"> in the </w:t>
      </w:r>
      <w:r w:rsidR="00121C02">
        <w:rPr>
          <w:rFonts w:ascii="Arial" w:hAnsi="Arial" w:cs="Arial"/>
        </w:rPr>
        <w:t>emergency department</w:t>
      </w:r>
      <w:r w:rsidRPr="00FC5D6E">
        <w:rPr>
          <w:rFonts w:ascii="Arial" w:hAnsi="Arial" w:cs="Arial"/>
        </w:rPr>
        <w:t>. </w:t>
      </w:r>
    </w:p>
    <w:p w14:paraId="39A7BC97" w14:textId="57D2FE38" w:rsidR="00DD2EEA" w:rsidRDefault="00ED040B">
      <w:pPr>
        <w:widowControl/>
      </w:pPr>
      <w:r>
        <w:rPr>
          <w:noProof/>
        </w:rPr>
        <w:drawing>
          <wp:inline distT="0" distB="0" distL="0" distR="0" wp14:anchorId="42D18ADC" wp14:editId="06B010B8">
            <wp:extent cx="8441690" cy="4993169"/>
            <wp:effectExtent l="0" t="0" r="3810" b="0"/>
            <wp:docPr id="387580304" name="圖片 1" descr="一張含有 文字, 圖表, 螢幕擷取畫面, 設計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580304" name="圖片 1" descr="一張含有 文字, 圖表, 螢幕擷取畫面, 設計 的圖片&#10;&#10;自動產生的描述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8359" cy="5044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673BB" w14:textId="77777777" w:rsidR="00ED040B" w:rsidRDefault="00ED040B">
      <w:pPr>
        <w:widowControl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6A02F21" w14:textId="77560F26" w:rsidR="00DD2EEA" w:rsidRPr="00ED040B" w:rsidRDefault="00ED040B">
      <w:pPr>
        <w:rPr>
          <w:rFonts w:ascii="Arial" w:hAnsi="Arial" w:cs="Arial"/>
        </w:rPr>
      </w:pPr>
      <w:r w:rsidRPr="00ED040B">
        <w:rPr>
          <w:rFonts w:ascii="Arial" w:hAnsi="Arial" w:cs="Arial"/>
          <w:b/>
          <w:bCs/>
        </w:rPr>
        <w:lastRenderedPageBreak/>
        <w:t>Supplementary Table 1.</w:t>
      </w:r>
      <w:r w:rsidRPr="00ED040B">
        <w:rPr>
          <w:rFonts w:ascii="Arial" w:hAnsi="Arial" w:cs="Arial"/>
        </w:rPr>
        <w:t xml:space="preserve"> Sensitivity analysis </w:t>
      </w:r>
      <w:r w:rsidR="008D67EA">
        <w:rPr>
          <w:rFonts w:ascii="Arial" w:hAnsi="Arial" w:cs="Arial"/>
        </w:rPr>
        <w:t xml:space="preserve">for different time intervals within the DTB and </w:t>
      </w:r>
      <w:r w:rsidRPr="00ED040B">
        <w:rPr>
          <w:rFonts w:ascii="Arial" w:hAnsi="Arial" w:cs="Arial"/>
        </w:rPr>
        <w:t>short-term and long-term mortality</w:t>
      </w:r>
      <w:r w:rsidR="008D67EA">
        <w:rPr>
          <w:rFonts w:ascii="Arial" w:hAnsi="Arial" w:cs="Arial"/>
        </w:rPr>
        <w:t xml:space="preserve"> outcomes.</w:t>
      </w:r>
    </w:p>
    <w:tbl>
      <w:tblPr>
        <w:tblW w:w="1424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798"/>
        <w:gridCol w:w="1485"/>
        <w:gridCol w:w="6"/>
        <w:gridCol w:w="896"/>
        <w:gridCol w:w="6"/>
        <w:gridCol w:w="845"/>
        <w:gridCol w:w="6"/>
        <w:gridCol w:w="1374"/>
        <w:gridCol w:w="6"/>
        <w:gridCol w:w="986"/>
        <w:gridCol w:w="6"/>
        <w:gridCol w:w="38"/>
        <w:gridCol w:w="806"/>
        <w:gridCol w:w="6"/>
        <w:gridCol w:w="1570"/>
        <w:gridCol w:w="6"/>
        <w:gridCol w:w="1008"/>
        <w:gridCol w:w="6"/>
      </w:tblGrid>
      <w:tr w:rsidR="00DD2EEA" w:rsidRPr="00DD2EEA" w14:paraId="26A17AEF" w14:textId="77777777" w:rsidTr="00DD2EEA">
        <w:trPr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B8EE4" w14:textId="591FAE23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91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58F94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In-hospital mortality</w:t>
            </w:r>
          </w:p>
        </w:tc>
        <w:tc>
          <w:tcPr>
            <w:tcW w:w="3261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1F6F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30-day mortality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B045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1-year mortality</w:t>
            </w:r>
          </w:p>
        </w:tc>
      </w:tr>
      <w:tr w:rsidR="00DD2EEA" w:rsidRPr="00DD2EEA" w14:paraId="2B53E6D9" w14:textId="77777777" w:rsidTr="00DD2EEA">
        <w:trPr>
          <w:trHeight w:val="320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5DEB2" w14:textId="6D8419E0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D0B29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aOR</w:t>
            </w:r>
            <w:proofErr w:type="spellEnd"/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1FC15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95% CI 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0A9D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F77E3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aOR</w:t>
            </w:r>
            <w:proofErr w:type="spellEnd"/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72BD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95% CI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8973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DEBDA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aOR</w:t>
            </w:r>
            <w:proofErr w:type="spellEnd"/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DDFF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95% CI 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6C5EE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DD2EEA" w:rsidRPr="00DD2EEA" w14:paraId="738E3C84" w14:textId="77777777" w:rsidTr="00DD2EEA">
        <w:trPr>
          <w:gridAfter w:val="1"/>
          <w:wAfter w:w="6" w:type="dxa"/>
          <w:trHeight w:val="320"/>
        </w:trPr>
        <w:tc>
          <w:tcPr>
            <w:tcW w:w="6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BCCD3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Time interval was analyzed as dichotomized variable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7DAB1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1A9064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2214C8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842F4B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174D0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F1E36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AD9732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DD2EEA" w:rsidRPr="00DD2EEA" w14:paraId="701A24BA" w14:textId="77777777" w:rsidTr="00DD2EE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48E9D" w14:textId="77777777" w:rsidR="00DD2EEA" w:rsidRPr="00DD2EEA" w:rsidRDefault="00DD2EEA" w:rsidP="00DD2EEA">
            <w:pPr>
              <w:widowControl/>
              <w:spacing w:after="0" w:line="240" w:lineRule="auto"/>
              <w:ind w:rightChars="-41" w:right="-98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kern w:val="0"/>
                <w14:ligatures w14:val="none"/>
              </w:rPr>
              <w:t>Door-to-ECG &gt; 10 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FDDD9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3.61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AC3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41–9.27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9B44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6A4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2.72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7FE54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06–6.9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4B7A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7089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4.49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AF17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95–10.36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36D3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</w:tr>
      <w:tr w:rsidR="00DD2EEA" w:rsidRPr="00DD2EEA" w14:paraId="459167D8" w14:textId="77777777" w:rsidTr="00DD2EE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FD8E0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ECG-to-activation &gt; 20 min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FD308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62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FA296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22–1.76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35AC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36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0F7E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19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37E6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49–2.8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73F22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69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DC742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67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1E286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80–3.50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C2DA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174 </w:t>
            </w:r>
          </w:p>
        </w:tc>
      </w:tr>
      <w:tr w:rsidR="00DD2EEA" w:rsidRPr="00DD2EEA" w14:paraId="6ACA0DE7" w14:textId="77777777" w:rsidTr="00DD2EE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99811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kern w:val="0"/>
                <w14:ligatures w14:val="none"/>
              </w:rPr>
              <w:t>Activation-to-Cath lab-arrival &gt; 30 m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B2C6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77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60D4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34–1.75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925BC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529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9483B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73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DC59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33–1.6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5FECC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43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CC85B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63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F026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31–1.31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D18B8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218 </w:t>
            </w:r>
          </w:p>
        </w:tc>
      </w:tr>
      <w:tr w:rsidR="00DD2EEA" w:rsidRPr="00DD2EEA" w14:paraId="09693626" w14:textId="77777777" w:rsidTr="00DD2EEA">
        <w:trPr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4468F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kern w:val="0"/>
                <w14:ligatures w14:val="none"/>
              </w:rPr>
              <w:t xml:space="preserve">Cath lab-arrival-to-balloon time &gt; 30 min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CEAA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46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2D1E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69–3.08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BBE2C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320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B9BDE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47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74D1E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71–3.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65DF3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29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F1C4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52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BAF72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80–2.89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68D59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200 </w:t>
            </w:r>
          </w:p>
        </w:tc>
      </w:tr>
      <w:tr w:rsidR="00DD2EEA" w:rsidRPr="00DD2EEA" w14:paraId="2E862F9C" w14:textId="77777777" w:rsidTr="00DD2EEA">
        <w:trPr>
          <w:gridAfter w:val="1"/>
          <w:wAfter w:w="6" w:type="dxa"/>
          <w:trHeight w:val="320"/>
        </w:trPr>
        <w:tc>
          <w:tcPr>
            <w:tcW w:w="6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4F06BB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Time interval was analyzed as </w:t>
            </w:r>
            <w:proofErr w:type="spellStart"/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>continous</w:t>
            </w:r>
            <w:proofErr w:type="spellEnd"/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 variable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C1ECE2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A94F6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56F555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0EA775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3AE47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A414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8626AA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DD2EEA" w:rsidRPr="00DD2EEA" w14:paraId="33117AF7" w14:textId="77777777" w:rsidTr="00DD2EEA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D4411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Door-to-ECG (min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3C8E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6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0181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01–1.11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9DA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21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2B0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5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66F5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00–1.1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C6C8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C836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5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AC7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01–1.08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0E53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6 </w:t>
            </w:r>
          </w:p>
        </w:tc>
      </w:tr>
      <w:tr w:rsidR="00DD2EEA" w:rsidRPr="00DD2EEA" w14:paraId="26590A5B" w14:textId="77777777" w:rsidTr="00DD2EEA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3677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ECG-to-activation (min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39D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BE74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7–1.02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0C1A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79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48D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4E2C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8–1.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E7B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92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444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4DD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9–1.02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DAFE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546 </w:t>
            </w:r>
          </w:p>
        </w:tc>
      </w:tr>
      <w:tr w:rsidR="00DD2EEA" w:rsidRPr="00DD2EEA" w14:paraId="7F20F541" w14:textId="77777777" w:rsidTr="00DD2EEA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F14DC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Activation-to-Cath lab-arrival (min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008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99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301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7–1.03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8AEB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75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570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728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7–1.0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37E2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87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967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4A5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8–1.03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CAA5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761 </w:t>
            </w:r>
          </w:p>
        </w:tc>
      </w:tr>
      <w:tr w:rsidR="00DD2EEA" w:rsidRPr="00DD2EEA" w14:paraId="6C1144AA" w14:textId="77777777" w:rsidTr="00DD2EEA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DAC3C" w14:textId="77777777" w:rsidR="00DD2EEA" w:rsidRPr="00DD2EEA" w:rsidRDefault="00DD2EEA" w:rsidP="00DD2EEA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Cath lab-arrival-to-balloon (min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549BF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1 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F6F5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9–1.04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F549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227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DB18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1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FEF0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0.99–1.0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012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9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4DEFB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1.03 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044D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(1.00–1.05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AB87" w14:textId="77777777" w:rsidR="00DD2EEA" w:rsidRPr="00DD2EEA" w:rsidRDefault="00DD2EEA" w:rsidP="00DD2EEA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DD2EEA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19 </w:t>
            </w:r>
          </w:p>
        </w:tc>
      </w:tr>
    </w:tbl>
    <w:p w14:paraId="00E0C114" w14:textId="77777777" w:rsidR="00ED040B" w:rsidRPr="00ED040B" w:rsidRDefault="00ED040B" w:rsidP="00ED040B">
      <w:pPr>
        <w:widowControl/>
        <w:spacing w:after="0" w:line="240" w:lineRule="auto"/>
        <w:rPr>
          <w:rFonts w:ascii="Arial" w:eastAsia="新細明體" w:hAnsi="Arial" w:cs="Arial"/>
          <w:color w:val="000000"/>
          <w:kern w:val="0"/>
          <w14:ligatures w14:val="none"/>
        </w:rPr>
      </w:pPr>
      <w:r w:rsidRPr="00ED040B">
        <w:rPr>
          <w:rFonts w:ascii="Arial" w:eastAsia="新細明體" w:hAnsi="Arial" w:cs="Arial"/>
          <w:color w:val="000000"/>
          <w:kern w:val="0"/>
          <w14:ligatures w14:val="none"/>
        </w:rPr>
        <w:t xml:space="preserve">Forward stepwise selection logistic regression was conducted with adjusted covariates including age, sex, ambulance-transported patient, triage level, troponin-I, diabetes, hypertension, hyperlipidemia, cerebrovascular accident, and chronic kidney disease. </w:t>
      </w:r>
    </w:p>
    <w:p w14:paraId="1066CDD6" w14:textId="4DA21123" w:rsidR="00ED040B" w:rsidRPr="00ED040B" w:rsidRDefault="00ED040B" w:rsidP="00ED040B">
      <w:pPr>
        <w:widowControl/>
        <w:spacing w:after="0" w:line="240" w:lineRule="auto"/>
        <w:rPr>
          <w:rFonts w:ascii="Arial" w:eastAsia="新細明體" w:hAnsi="Arial" w:cs="Arial"/>
          <w:color w:val="000000"/>
          <w:kern w:val="0"/>
          <w14:ligatures w14:val="none"/>
        </w:rPr>
      </w:pPr>
      <w:proofErr w:type="spellStart"/>
      <w:r w:rsidRPr="00ED040B">
        <w:rPr>
          <w:rFonts w:ascii="Arial" w:eastAsia="新細明體" w:hAnsi="Arial" w:cs="Arial"/>
          <w:color w:val="000000"/>
          <w:kern w:val="0"/>
          <w14:ligatures w14:val="none"/>
        </w:rPr>
        <w:t>aOR</w:t>
      </w:r>
      <w:proofErr w:type="spellEnd"/>
      <w:r w:rsidRPr="00ED040B">
        <w:rPr>
          <w:rFonts w:ascii="Arial" w:eastAsia="新細明體" w:hAnsi="Arial" w:cs="Arial"/>
          <w:color w:val="000000"/>
          <w:kern w:val="0"/>
          <w14:ligatures w14:val="none"/>
        </w:rPr>
        <w:t>: adjusted odds ratio; CI: confidence interval</w:t>
      </w:r>
      <w:r>
        <w:rPr>
          <w:rFonts w:ascii="Arial" w:eastAsia="新細明體" w:hAnsi="Arial" w:cs="Arial"/>
          <w:color w:val="000000"/>
          <w:kern w:val="0"/>
          <w14:ligatures w14:val="none"/>
        </w:rPr>
        <w:t xml:space="preserve">; </w:t>
      </w:r>
      <w:r w:rsidRPr="00ED040B">
        <w:rPr>
          <w:rFonts w:ascii="Arial" w:eastAsia="新細明體" w:hAnsi="Arial" w:cs="Arial"/>
          <w:color w:val="000000"/>
          <w:kern w:val="0"/>
          <w14:ligatures w14:val="none"/>
        </w:rPr>
        <w:t>ECG: electrocardiography</w:t>
      </w:r>
      <w:r>
        <w:rPr>
          <w:rFonts w:ascii="Arial" w:eastAsia="新細明體" w:hAnsi="Arial" w:cs="Arial"/>
          <w:color w:val="000000"/>
          <w:kern w:val="0"/>
          <w14:ligatures w14:val="none"/>
        </w:rPr>
        <w:t>.</w:t>
      </w:r>
    </w:p>
    <w:p w14:paraId="31B50C5D" w14:textId="60C8A1BE" w:rsidR="00C53960" w:rsidRDefault="00C53960">
      <w:pPr>
        <w:widowControl/>
      </w:pPr>
      <w:r>
        <w:br w:type="page"/>
      </w:r>
    </w:p>
    <w:p w14:paraId="0BF1E43F" w14:textId="77AACE76" w:rsidR="00DD2EEA" w:rsidRPr="00C53960" w:rsidRDefault="00C53960" w:rsidP="00C53960">
      <w:pPr>
        <w:widowControl/>
        <w:spacing w:after="0" w:line="240" w:lineRule="auto"/>
        <w:rPr>
          <w:rFonts w:ascii="Arial" w:eastAsia="新細明體" w:hAnsi="Arial" w:cs="Arial"/>
          <w:color w:val="000000"/>
          <w:kern w:val="0"/>
          <w14:ligatures w14:val="none"/>
        </w:rPr>
      </w:pPr>
      <w:r w:rsidRPr="00C53960">
        <w:rPr>
          <w:rFonts w:ascii="Arial" w:eastAsia="新細明體" w:hAnsi="Arial" w:cs="Arial"/>
          <w:b/>
          <w:bCs/>
          <w:color w:val="000000"/>
          <w:kern w:val="0"/>
          <w14:ligatures w14:val="none"/>
        </w:rPr>
        <w:lastRenderedPageBreak/>
        <w:t>Supplementary Table 2.</w:t>
      </w:r>
      <w:r w:rsidRPr="00C53960">
        <w:rPr>
          <w:rFonts w:ascii="Arial" w:eastAsia="新細明體" w:hAnsi="Arial" w:cs="Arial"/>
          <w:color w:val="000000"/>
          <w:kern w:val="0"/>
          <w14:ligatures w14:val="none"/>
        </w:rPr>
        <w:t xml:space="preserve"> Sensitivity analysi</w:t>
      </w:r>
      <w:r>
        <w:rPr>
          <w:rFonts w:ascii="Arial" w:eastAsia="新細明體" w:hAnsi="Arial" w:cs="Arial"/>
          <w:color w:val="000000"/>
          <w:kern w:val="0"/>
          <w14:ligatures w14:val="none"/>
        </w:rPr>
        <w:t>s</w:t>
      </w:r>
      <w:r w:rsidRPr="00C53960">
        <w:rPr>
          <w:rFonts w:ascii="Arial" w:eastAsia="新細明體" w:hAnsi="Arial" w:cs="Arial"/>
          <w:color w:val="000000"/>
          <w:kern w:val="0"/>
          <w14:ligatures w14:val="none"/>
        </w:rPr>
        <w:t xml:space="preserve"> of multivariable Cox models for predicting 1-year mortality after STEMI admission with the year of recruitment included in the models</w:t>
      </w:r>
      <w:r w:rsidR="00585417">
        <w:rPr>
          <w:rFonts w:ascii="Arial" w:eastAsia="新細明體" w:hAnsi="Arial" w:cs="Arial"/>
          <w:color w:val="000000"/>
          <w:kern w:val="0"/>
          <w14:ligatures w14:val="none"/>
        </w:rPr>
        <w:t>.</w:t>
      </w:r>
    </w:p>
    <w:tbl>
      <w:tblPr>
        <w:tblW w:w="1367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20"/>
        <w:gridCol w:w="3320"/>
        <w:gridCol w:w="34"/>
        <w:gridCol w:w="1266"/>
        <w:gridCol w:w="34"/>
        <w:gridCol w:w="2746"/>
        <w:gridCol w:w="34"/>
        <w:gridCol w:w="1886"/>
        <w:gridCol w:w="34"/>
      </w:tblGrid>
      <w:tr w:rsidR="00585417" w:rsidRPr="00C53960" w14:paraId="1535E9FB" w14:textId="77777777" w:rsidTr="00585417">
        <w:trPr>
          <w:gridAfter w:val="1"/>
          <w:wAfter w:w="34" w:type="dxa"/>
          <w:trHeight w:val="70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C3C6B" w14:textId="37659089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E6A92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Model 1</w:t>
            </w: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br/>
              <w:t>Adjusted HR (95% CI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F4975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5F7BD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Model 2</w:t>
            </w: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br/>
              <w:t>Adjusted HR (95% CI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1FA62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P value</w:t>
            </w:r>
          </w:p>
        </w:tc>
      </w:tr>
      <w:tr w:rsidR="00585417" w:rsidRPr="00C53960" w14:paraId="25B63DF0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E047F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Age (year)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F4C7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6 (1.04–1.09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519E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0180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6 (1.04–1.09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76FB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</w:tr>
      <w:tr w:rsidR="00585417" w:rsidRPr="00C53960" w14:paraId="2FD0B499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2F455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Triage level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43A0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397AD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C653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4F6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5C3AF23B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D1730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  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F8E5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EE6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CC1D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5C7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14C9F892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B9B1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  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FA999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7 (0.20–0.6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A147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2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F264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6 (0.20–0.67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CCCCE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1 </w:t>
            </w:r>
          </w:p>
        </w:tc>
      </w:tr>
      <w:tr w:rsidR="00585417" w:rsidRPr="00C53960" w14:paraId="66D66CF0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1A4B9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  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9231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13 (0.03–0.5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36FE2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8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82517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12 (0.02–0.6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3C41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12 </w:t>
            </w:r>
          </w:p>
        </w:tc>
      </w:tr>
      <w:tr w:rsidR="00585417" w:rsidRPr="00C53960" w14:paraId="6113456E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E1113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Troponin-I (ng/mL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1D03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0 (1.00–1.0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4878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EDFB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1 (1.00–1.0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83057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027</w:t>
            </w:r>
          </w:p>
        </w:tc>
      </w:tr>
      <w:tr w:rsidR="00585417" w:rsidRPr="00C53960" w14:paraId="2494717F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8645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Diabetes mellitu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AE1D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55 (0.89–2.6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656E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118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FAC5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64 (0.95–2.82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10E0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75 </w:t>
            </w:r>
          </w:p>
        </w:tc>
      </w:tr>
      <w:tr w:rsidR="00585417" w:rsidRPr="00C53960" w14:paraId="29F17F4F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2E322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Hyperlipidemi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092ED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1 (0.17–0.5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1667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B672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1 (0.17–0.56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B127F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&lt;0.001</w:t>
            </w:r>
          </w:p>
        </w:tc>
      </w:tr>
      <w:tr w:rsidR="00585417" w:rsidRPr="00C53960" w14:paraId="47ED5B82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DC621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Year of patient recruitmen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69DF5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67BC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190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F15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3868B8B5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C7512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4347D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E9079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975D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A3A3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3DA7244E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2D857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23A4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63 (0.25–1.5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18F6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325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45D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59 (0.23–1.5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14B0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283 </w:t>
            </w:r>
          </w:p>
        </w:tc>
      </w:tr>
      <w:tr w:rsidR="00585417" w:rsidRPr="00C53960" w14:paraId="406CFCE0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88DFD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C11F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5 (0.40–2.7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99ED3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925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ECEAE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93 (0.36–2.4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BD4B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883 </w:t>
            </w:r>
          </w:p>
        </w:tc>
      </w:tr>
      <w:tr w:rsidR="00585417" w:rsidRPr="00C53960" w14:paraId="0BD4E417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DE947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B22B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9 (0.12–1.2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F526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100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C209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36 (0.12–1.10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8A8E9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74 </w:t>
            </w:r>
          </w:p>
        </w:tc>
      </w:tr>
      <w:tr w:rsidR="00585417" w:rsidRPr="00C53960" w14:paraId="20C97A6F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EF9FC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8F1C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51 (0.17–1.5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0C9E5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228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30A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50 (0.17–1.49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C738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213 </w:t>
            </w:r>
          </w:p>
        </w:tc>
      </w:tr>
      <w:tr w:rsidR="00585417" w:rsidRPr="00C53960" w14:paraId="4152B85A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AAD1E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04BF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28 (0.09–0.9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042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34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EC8E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27 (0.08–0.88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ED2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03 </w:t>
            </w:r>
          </w:p>
        </w:tc>
      </w:tr>
      <w:tr w:rsidR="00585417" w:rsidRPr="00C53960" w14:paraId="18FC0A57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1D9A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76CA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51 (0.18–1.4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0C028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196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5E8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48 (0.17–1.3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F2A0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150 </w:t>
            </w:r>
          </w:p>
        </w:tc>
      </w:tr>
      <w:tr w:rsidR="00585417" w:rsidRPr="00C53960" w14:paraId="32F205C5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55D23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BDA9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65 (0.23–1.8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2F435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430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F59D1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63 (0.22–1.8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5621F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395 </w:t>
            </w:r>
          </w:p>
        </w:tc>
      </w:tr>
      <w:tr w:rsidR="00585417" w:rsidRPr="00C53960" w14:paraId="1174F3F0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2D7D" w14:textId="77777777" w:rsidR="00C53960" w:rsidRPr="00C53960" w:rsidRDefault="00C53960" w:rsidP="00C53960">
            <w:pPr>
              <w:widowControl/>
              <w:spacing w:after="0" w:line="240" w:lineRule="auto"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1BC8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27 (0.06–1.2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34C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100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35B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0.27 (0.06–1.2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8DC38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092 </w:t>
            </w:r>
          </w:p>
        </w:tc>
      </w:tr>
      <w:tr w:rsidR="00585417" w:rsidRPr="00C53960" w14:paraId="5A45E702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BEFC61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Time interval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E4E5F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55F3B7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7390EB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8B4E4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0A472E33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BC1802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  Door-to-ECG &gt; 10 mi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F1EE3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2.51 (1.22–5.1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4CF752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0.012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B8CCE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9856CF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1C1EE198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C41CB0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  Cath lab arrival-to-balloon &gt; 30 min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8D74AF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28 (0.73–2.2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C25B3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0.390 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32B15D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CB08D7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75968891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C1549D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lastRenderedPageBreak/>
              <w:t>Time interval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D8076A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A15B6E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3D506C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430153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</w:tr>
      <w:tr w:rsidR="00585417" w:rsidRPr="00C53960" w14:paraId="0644F858" w14:textId="77777777" w:rsidTr="00585417">
        <w:trPr>
          <w:gridAfter w:val="1"/>
          <w:wAfter w:w="34" w:type="dxa"/>
          <w:trHeight w:val="3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022474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  Door-to-ECG time (min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3D40B3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E7BC3D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2D464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3 (1.00–1.06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ECFA24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0.092 </w:t>
            </w:r>
          </w:p>
        </w:tc>
      </w:tr>
      <w:tr w:rsidR="00585417" w:rsidRPr="00C53960" w14:paraId="4B6D7940" w14:textId="77777777" w:rsidTr="00585417">
        <w:trPr>
          <w:trHeight w:val="320"/>
        </w:trPr>
        <w:tc>
          <w:tcPr>
            <w:tcW w:w="76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F80377" w14:textId="77777777" w:rsidR="00C53960" w:rsidRPr="00C53960" w:rsidRDefault="00C53960" w:rsidP="00C53960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  Cath lab arrival-to-balloon time (min)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A9A840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A865AF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color w:val="000000"/>
                <w:kern w:val="0"/>
                <w14:ligatures w14:val="none"/>
              </w:rPr>
              <w:t>1.02 (1.00–1.04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51BA86" w14:textId="77777777" w:rsidR="00C53960" w:rsidRPr="00C53960" w:rsidRDefault="00C53960" w:rsidP="00C53960">
            <w:pPr>
              <w:widowControl/>
              <w:spacing w:after="0" w:line="240" w:lineRule="auto"/>
              <w:jc w:val="center"/>
              <w:rPr>
                <w:rFonts w:ascii="Arial" w:eastAsia="新細明體" w:hAnsi="Arial" w:cs="Arial"/>
                <w:kern w:val="0"/>
                <w14:ligatures w14:val="none"/>
              </w:rPr>
            </w:pPr>
            <w:r w:rsidRPr="00C53960">
              <w:rPr>
                <w:rFonts w:ascii="Arial" w:eastAsia="新細明體" w:hAnsi="Arial" w:cs="Arial"/>
                <w:kern w:val="0"/>
                <w14:ligatures w14:val="none"/>
              </w:rPr>
              <w:t xml:space="preserve">0.037 </w:t>
            </w:r>
          </w:p>
        </w:tc>
      </w:tr>
    </w:tbl>
    <w:p w14:paraId="55CD3BD2" w14:textId="77777777" w:rsidR="00585417" w:rsidRPr="00585417" w:rsidRDefault="00585417" w:rsidP="00585417">
      <w:pPr>
        <w:widowControl/>
        <w:spacing w:after="0" w:line="240" w:lineRule="auto"/>
        <w:rPr>
          <w:rFonts w:ascii="Arial" w:eastAsia="新細明體" w:hAnsi="Arial" w:cs="Arial"/>
          <w:color w:val="000000"/>
          <w:kern w:val="0"/>
          <w14:ligatures w14:val="none"/>
        </w:rPr>
      </w:pPr>
      <w:r w:rsidRPr="00585417">
        <w:rPr>
          <w:rFonts w:ascii="Arial" w:eastAsia="新細明體" w:hAnsi="Arial" w:cs="Arial"/>
          <w:color w:val="000000"/>
          <w:kern w:val="0"/>
          <w14:ligatures w14:val="none"/>
        </w:rPr>
        <w:t>ECG: electrocardiography; HR: hazard ratio; STEMI: ST-segment elevation myocardial infarction.</w:t>
      </w:r>
    </w:p>
    <w:p w14:paraId="374CD567" w14:textId="552E5A0A" w:rsidR="00585417" w:rsidRPr="00585417" w:rsidRDefault="00585417" w:rsidP="00585417">
      <w:pPr>
        <w:widowControl/>
        <w:spacing w:after="0" w:line="240" w:lineRule="auto"/>
        <w:rPr>
          <w:rFonts w:ascii="Arial" w:eastAsia="新細明體" w:hAnsi="Arial" w:cs="Arial"/>
          <w:color w:val="000000"/>
          <w:kern w:val="0"/>
          <w14:ligatures w14:val="none"/>
        </w:rPr>
      </w:pPr>
      <w:r w:rsidRPr="00585417">
        <w:rPr>
          <w:rFonts w:ascii="Arial" w:eastAsia="新細明體" w:hAnsi="Arial" w:cs="Arial"/>
          <w:color w:val="000000"/>
          <w:kern w:val="0"/>
          <w14:ligatures w14:val="none"/>
        </w:rPr>
        <w:t>The characteristics displayed in the table constitute the final variables that were included into the Cox models.</w:t>
      </w:r>
    </w:p>
    <w:p w14:paraId="742E0F29" w14:textId="28549872" w:rsidR="00C53960" w:rsidRDefault="00585417">
      <w:r w:rsidRPr="00585417">
        <w:rPr>
          <w:rFonts w:ascii="Arial" w:hAnsi="Arial" w:cs="Arial"/>
        </w:rPr>
        <w:t xml:space="preserve">In the model 1, the time intervals were analyzed as dichotomized variables. In the model 2, the time intervals were analyzed as continuous variables. </w:t>
      </w:r>
    </w:p>
    <w:sectPr w:rsidR="00C53960" w:rsidSect="00C54F4B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EEA"/>
    <w:rsid w:val="000072F9"/>
    <w:rsid w:val="0001082E"/>
    <w:rsid w:val="00033E6F"/>
    <w:rsid w:val="0004065D"/>
    <w:rsid w:val="00041407"/>
    <w:rsid w:val="00041B31"/>
    <w:rsid w:val="000429F9"/>
    <w:rsid w:val="00044270"/>
    <w:rsid w:val="00046A74"/>
    <w:rsid w:val="00047DB1"/>
    <w:rsid w:val="00051E16"/>
    <w:rsid w:val="00053574"/>
    <w:rsid w:val="00061CEE"/>
    <w:rsid w:val="00061FDC"/>
    <w:rsid w:val="0006233A"/>
    <w:rsid w:val="0006503E"/>
    <w:rsid w:val="00070FC4"/>
    <w:rsid w:val="00072CAE"/>
    <w:rsid w:val="00074E02"/>
    <w:rsid w:val="00084662"/>
    <w:rsid w:val="00091B7F"/>
    <w:rsid w:val="00092E50"/>
    <w:rsid w:val="000932A5"/>
    <w:rsid w:val="00094B06"/>
    <w:rsid w:val="000969C9"/>
    <w:rsid w:val="0009748D"/>
    <w:rsid w:val="000A4CBD"/>
    <w:rsid w:val="000A60C4"/>
    <w:rsid w:val="000B588D"/>
    <w:rsid w:val="000C0A08"/>
    <w:rsid w:val="000C2C66"/>
    <w:rsid w:val="000C2FB9"/>
    <w:rsid w:val="000D6053"/>
    <w:rsid w:val="000D7044"/>
    <w:rsid w:val="000D7D60"/>
    <w:rsid w:val="000E1AD2"/>
    <w:rsid w:val="000E6289"/>
    <w:rsid w:val="000F0C2D"/>
    <w:rsid w:val="000F487F"/>
    <w:rsid w:val="000F7A21"/>
    <w:rsid w:val="0011019A"/>
    <w:rsid w:val="00114180"/>
    <w:rsid w:val="0011643F"/>
    <w:rsid w:val="001210A9"/>
    <w:rsid w:val="00121C02"/>
    <w:rsid w:val="0012720A"/>
    <w:rsid w:val="0012764E"/>
    <w:rsid w:val="00130F30"/>
    <w:rsid w:val="001313DB"/>
    <w:rsid w:val="00132106"/>
    <w:rsid w:val="00133FBD"/>
    <w:rsid w:val="00134EB6"/>
    <w:rsid w:val="00143C41"/>
    <w:rsid w:val="0014400D"/>
    <w:rsid w:val="00144843"/>
    <w:rsid w:val="00151A39"/>
    <w:rsid w:val="00154087"/>
    <w:rsid w:val="0015788E"/>
    <w:rsid w:val="0016184C"/>
    <w:rsid w:val="00162219"/>
    <w:rsid w:val="00166543"/>
    <w:rsid w:val="0017481E"/>
    <w:rsid w:val="00174987"/>
    <w:rsid w:val="00180573"/>
    <w:rsid w:val="00187C53"/>
    <w:rsid w:val="00190F09"/>
    <w:rsid w:val="00193743"/>
    <w:rsid w:val="00194022"/>
    <w:rsid w:val="0019573D"/>
    <w:rsid w:val="001A175A"/>
    <w:rsid w:val="001A6958"/>
    <w:rsid w:val="001B6992"/>
    <w:rsid w:val="001C360B"/>
    <w:rsid w:val="001C56A4"/>
    <w:rsid w:val="001C6346"/>
    <w:rsid w:val="001D60C1"/>
    <w:rsid w:val="001D7E92"/>
    <w:rsid w:val="001E1DCC"/>
    <w:rsid w:val="001E1E2D"/>
    <w:rsid w:val="001E2188"/>
    <w:rsid w:val="001E3CF9"/>
    <w:rsid w:val="001F764B"/>
    <w:rsid w:val="00202000"/>
    <w:rsid w:val="00205214"/>
    <w:rsid w:val="00205A8B"/>
    <w:rsid w:val="00206B88"/>
    <w:rsid w:val="002076CC"/>
    <w:rsid w:val="00212781"/>
    <w:rsid w:val="00213792"/>
    <w:rsid w:val="00222ED2"/>
    <w:rsid w:val="002244B3"/>
    <w:rsid w:val="00240B64"/>
    <w:rsid w:val="00241809"/>
    <w:rsid w:val="00246B40"/>
    <w:rsid w:val="00246DDF"/>
    <w:rsid w:val="0025083A"/>
    <w:rsid w:val="00251425"/>
    <w:rsid w:val="002521BA"/>
    <w:rsid w:val="0025343E"/>
    <w:rsid w:val="00260256"/>
    <w:rsid w:val="002643D3"/>
    <w:rsid w:val="002654B5"/>
    <w:rsid w:val="00272E1D"/>
    <w:rsid w:val="00280F85"/>
    <w:rsid w:val="002920CC"/>
    <w:rsid w:val="002A20EF"/>
    <w:rsid w:val="002A2A23"/>
    <w:rsid w:val="002B3F5D"/>
    <w:rsid w:val="002B4350"/>
    <w:rsid w:val="002B7844"/>
    <w:rsid w:val="002C06AB"/>
    <w:rsid w:val="002C6799"/>
    <w:rsid w:val="002D2804"/>
    <w:rsid w:val="002D7106"/>
    <w:rsid w:val="002E5B53"/>
    <w:rsid w:val="002E73BA"/>
    <w:rsid w:val="002E7F41"/>
    <w:rsid w:val="002F077C"/>
    <w:rsid w:val="002F29B2"/>
    <w:rsid w:val="003005BF"/>
    <w:rsid w:val="00310F17"/>
    <w:rsid w:val="00313067"/>
    <w:rsid w:val="00320643"/>
    <w:rsid w:val="00321C44"/>
    <w:rsid w:val="00323363"/>
    <w:rsid w:val="0033313E"/>
    <w:rsid w:val="003343E9"/>
    <w:rsid w:val="00343DCD"/>
    <w:rsid w:val="003475CD"/>
    <w:rsid w:val="003528F8"/>
    <w:rsid w:val="00354A53"/>
    <w:rsid w:val="00356CC3"/>
    <w:rsid w:val="00357697"/>
    <w:rsid w:val="00365C40"/>
    <w:rsid w:val="00372A9F"/>
    <w:rsid w:val="00382CF7"/>
    <w:rsid w:val="0039076A"/>
    <w:rsid w:val="003A05E9"/>
    <w:rsid w:val="003A2DD3"/>
    <w:rsid w:val="003B5074"/>
    <w:rsid w:val="003B6013"/>
    <w:rsid w:val="003B63FE"/>
    <w:rsid w:val="003D01F5"/>
    <w:rsid w:val="003D4E45"/>
    <w:rsid w:val="003D7269"/>
    <w:rsid w:val="003D778F"/>
    <w:rsid w:val="003E039E"/>
    <w:rsid w:val="003E0CDC"/>
    <w:rsid w:val="003E4F0D"/>
    <w:rsid w:val="003F1BE3"/>
    <w:rsid w:val="003F3319"/>
    <w:rsid w:val="00405BCC"/>
    <w:rsid w:val="00410926"/>
    <w:rsid w:val="00412585"/>
    <w:rsid w:val="00414719"/>
    <w:rsid w:val="00431BEC"/>
    <w:rsid w:val="00450022"/>
    <w:rsid w:val="00453E8D"/>
    <w:rsid w:val="00454446"/>
    <w:rsid w:val="0045756E"/>
    <w:rsid w:val="004606C5"/>
    <w:rsid w:val="0046229D"/>
    <w:rsid w:val="00462A81"/>
    <w:rsid w:val="004659F0"/>
    <w:rsid w:val="004667D4"/>
    <w:rsid w:val="0047381C"/>
    <w:rsid w:val="00473FAF"/>
    <w:rsid w:val="004943A6"/>
    <w:rsid w:val="00496236"/>
    <w:rsid w:val="004962C9"/>
    <w:rsid w:val="004A52F2"/>
    <w:rsid w:val="004B084C"/>
    <w:rsid w:val="004B27DB"/>
    <w:rsid w:val="004C321E"/>
    <w:rsid w:val="004D2BED"/>
    <w:rsid w:val="004E1D50"/>
    <w:rsid w:val="004E782D"/>
    <w:rsid w:val="004F0C50"/>
    <w:rsid w:val="004F2C80"/>
    <w:rsid w:val="00500554"/>
    <w:rsid w:val="00502806"/>
    <w:rsid w:val="00503416"/>
    <w:rsid w:val="00503C81"/>
    <w:rsid w:val="00504C4C"/>
    <w:rsid w:val="005054BB"/>
    <w:rsid w:val="00521084"/>
    <w:rsid w:val="00527FC3"/>
    <w:rsid w:val="00530112"/>
    <w:rsid w:val="0054235C"/>
    <w:rsid w:val="00543056"/>
    <w:rsid w:val="00543F3D"/>
    <w:rsid w:val="0054565A"/>
    <w:rsid w:val="0054585C"/>
    <w:rsid w:val="00547F01"/>
    <w:rsid w:val="00556AF5"/>
    <w:rsid w:val="00561096"/>
    <w:rsid w:val="00566D5C"/>
    <w:rsid w:val="00567F24"/>
    <w:rsid w:val="00580137"/>
    <w:rsid w:val="00582514"/>
    <w:rsid w:val="00585417"/>
    <w:rsid w:val="00585B8B"/>
    <w:rsid w:val="00596406"/>
    <w:rsid w:val="0059686F"/>
    <w:rsid w:val="005A1838"/>
    <w:rsid w:val="005A5BCA"/>
    <w:rsid w:val="005D563D"/>
    <w:rsid w:val="005D6B3F"/>
    <w:rsid w:val="005E2CA4"/>
    <w:rsid w:val="005E505C"/>
    <w:rsid w:val="005E795F"/>
    <w:rsid w:val="005F0F5D"/>
    <w:rsid w:val="005F22BE"/>
    <w:rsid w:val="005F2FB0"/>
    <w:rsid w:val="005F4AF0"/>
    <w:rsid w:val="005F5C6A"/>
    <w:rsid w:val="006049FD"/>
    <w:rsid w:val="00613681"/>
    <w:rsid w:val="00620206"/>
    <w:rsid w:val="00625408"/>
    <w:rsid w:val="00630F1F"/>
    <w:rsid w:val="006330C8"/>
    <w:rsid w:val="00636BE1"/>
    <w:rsid w:val="006412CE"/>
    <w:rsid w:val="00652C9E"/>
    <w:rsid w:val="00652FB4"/>
    <w:rsid w:val="0065322F"/>
    <w:rsid w:val="006572BE"/>
    <w:rsid w:val="0066142C"/>
    <w:rsid w:val="00666B58"/>
    <w:rsid w:val="006729CD"/>
    <w:rsid w:val="00673621"/>
    <w:rsid w:val="0067740B"/>
    <w:rsid w:val="0068122F"/>
    <w:rsid w:val="006823BF"/>
    <w:rsid w:val="006858BE"/>
    <w:rsid w:val="00686542"/>
    <w:rsid w:val="006975F6"/>
    <w:rsid w:val="006A247D"/>
    <w:rsid w:val="006A2836"/>
    <w:rsid w:val="006B7499"/>
    <w:rsid w:val="006B756F"/>
    <w:rsid w:val="006B76B2"/>
    <w:rsid w:val="006C267F"/>
    <w:rsid w:val="006C50D2"/>
    <w:rsid w:val="006D0538"/>
    <w:rsid w:val="006D4571"/>
    <w:rsid w:val="006E50B0"/>
    <w:rsid w:val="006E609C"/>
    <w:rsid w:val="006F03D1"/>
    <w:rsid w:val="007011D6"/>
    <w:rsid w:val="0070128A"/>
    <w:rsid w:val="00701BD6"/>
    <w:rsid w:val="007148BE"/>
    <w:rsid w:val="0072128A"/>
    <w:rsid w:val="0073178D"/>
    <w:rsid w:val="007359F7"/>
    <w:rsid w:val="00743BCE"/>
    <w:rsid w:val="00744340"/>
    <w:rsid w:val="00747406"/>
    <w:rsid w:val="00747DBC"/>
    <w:rsid w:val="007558E6"/>
    <w:rsid w:val="00766E13"/>
    <w:rsid w:val="00774929"/>
    <w:rsid w:val="00777671"/>
    <w:rsid w:val="007846D4"/>
    <w:rsid w:val="007846FB"/>
    <w:rsid w:val="007850E5"/>
    <w:rsid w:val="00786C2E"/>
    <w:rsid w:val="007906D9"/>
    <w:rsid w:val="00797B8E"/>
    <w:rsid w:val="007A2D68"/>
    <w:rsid w:val="007A5CA1"/>
    <w:rsid w:val="007B087F"/>
    <w:rsid w:val="007C6306"/>
    <w:rsid w:val="007D5574"/>
    <w:rsid w:val="007D7DBB"/>
    <w:rsid w:val="007E1B1A"/>
    <w:rsid w:val="007E224A"/>
    <w:rsid w:val="007E4546"/>
    <w:rsid w:val="007E69BD"/>
    <w:rsid w:val="007F25B8"/>
    <w:rsid w:val="007F4287"/>
    <w:rsid w:val="00800598"/>
    <w:rsid w:val="00801C7A"/>
    <w:rsid w:val="0080205E"/>
    <w:rsid w:val="00810089"/>
    <w:rsid w:val="00822D71"/>
    <w:rsid w:val="00833967"/>
    <w:rsid w:val="008339A7"/>
    <w:rsid w:val="0083480E"/>
    <w:rsid w:val="00834C92"/>
    <w:rsid w:val="00845690"/>
    <w:rsid w:val="008738A6"/>
    <w:rsid w:val="00875777"/>
    <w:rsid w:val="008766B1"/>
    <w:rsid w:val="008838DF"/>
    <w:rsid w:val="0088535C"/>
    <w:rsid w:val="00886868"/>
    <w:rsid w:val="0089056E"/>
    <w:rsid w:val="00890EA6"/>
    <w:rsid w:val="00891417"/>
    <w:rsid w:val="00893B91"/>
    <w:rsid w:val="008A768F"/>
    <w:rsid w:val="008B0321"/>
    <w:rsid w:val="008B2F21"/>
    <w:rsid w:val="008B650D"/>
    <w:rsid w:val="008B6567"/>
    <w:rsid w:val="008C7D67"/>
    <w:rsid w:val="008D3645"/>
    <w:rsid w:val="008D67EA"/>
    <w:rsid w:val="008D69C5"/>
    <w:rsid w:val="008D7D87"/>
    <w:rsid w:val="008F1164"/>
    <w:rsid w:val="008F28EB"/>
    <w:rsid w:val="008F35B8"/>
    <w:rsid w:val="008F366A"/>
    <w:rsid w:val="008F518F"/>
    <w:rsid w:val="008F55F4"/>
    <w:rsid w:val="008F6624"/>
    <w:rsid w:val="009166DD"/>
    <w:rsid w:val="009218F6"/>
    <w:rsid w:val="00922CFA"/>
    <w:rsid w:val="0092448C"/>
    <w:rsid w:val="009337D0"/>
    <w:rsid w:val="00933C43"/>
    <w:rsid w:val="00936752"/>
    <w:rsid w:val="009370A9"/>
    <w:rsid w:val="0094198D"/>
    <w:rsid w:val="0094199D"/>
    <w:rsid w:val="009446FA"/>
    <w:rsid w:val="0095191E"/>
    <w:rsid w:val="0095214A"/>
    <w:rsid w:val="00955DAD"/>
    <w:rsid w:val="00964614"/>
    <w:rsid w:val="00966B52"/>
    <w:rsid w:val="009678FC"/>
    <w:rsid w:val="00967D57"/>
    <w:rsid w:val="009736DB"/>
    <w:rsid w:val="00980D0C"/>
    <w:rsid w:val="00991913"/>
    <w:rsid w:val="00993681"/>
    <w:rsid w:val="009948DD"/>
    <w:rsid w:val="009972D6"/>
    <w:rsid w:val="009977B0"/>
    <w:rsid w:val="009A527B"/>
    <w:rsid w:val="009A67BB"/>
    <w:rsid w:val="009B2F0E"/>
    <w:rsid w:val="009C6620"/>
    <w:rsid w:val="009C66D0"/>
    <w:rsid w:val="009D1EB2"/>
    <w:rsid w:val="009D376D"/>
    <w:rsid w:val="009E3B5A"/>
    <w:rsid w:val="009F04CD"/>
    <w:rsid w:val="009F77C4"/>
    <w:rsid w:val="00A01265"/>
    <w:rsid w:val="00A0195F"/>
    <w:rsid w:val="00A14482"/>
    <w:rsid w:val="00A22FF0"/>
    <w:rsid w:val="00A3419F"/>
    <w:rsid w:val="00A36AEA"/>
    <w:rsid w:val="00A378C3"/>
    <w:rsid w:val="00A4201D"/>
    <w:rsid w:val="00A45CE3"/>
    <w:rsid w:val="00A4638E"/>
    <w:rsid w:val="00A51158"/>
    <w:rsid w:val="00A54B60"/>
    <w:rsid w:val="00A54F4A"/>
    <w:rsid w:val="00A5631B"/>
    <w:rsid w:val="00A574DA"/>
    <w:rsid w:val="00A60055"/>
    <w:rsid w:val="00A863EF"/>
    <w:rsid w:val="00A86E40"/>
    <w:rsid w:val="00A90CD1"/>
    <w:rsid w:val="00A941BB"/>
    <w:rsid w:val="00A962B3"/>
    <w:rsid w:val="00A963ED"/>
    <w:rsid w:val="00AA67F5"/>
    <w:rsid w:val="00AA7BE0"/>
    <w:rsid w:val="00AB71F5"/>
    <w:rsid w:val="00AB7858"/>
    <w:rsid w:val="00AC4665"/>
    <w:rsid w:val="00AC7318"/>
    <w:rsid w:val="00AD61A7"/>
    <w:rsid w:val="00AE4D6F"/>
    <w:rsid w:val="00AE770B"/>
    <w:rsid w:val="00AF6E22"/>
    <w:rsid w:val="00B009FB"/>
    <w:rsid w:val="00B06E62"/>
    <w:rsid w:val="00B100A7"/>
    <w:rsid w:val="00B12DCF"/>
    <w:rsid w:val="00B1479E"/>
    <w:rsid w:val="00B17B7E"/>
    <w:rsid w:val="00B2382F"/>
    <w:rsid w:val="00B24959"/>
    <w:rsid w:val="00B325C3"/>
    <w:rsid w:val="00B3333C"/>
    <w:rsid w:val="00B343A0"/>
    <w:rsid w:val="00B35B77"/>
    <w:rsid w:val="00B431CC"/>
    <w:rsid w:val="00B43956"/>
    <w:rsid w:val="00B45CFD"/>
    <w:rsid w:val="00B507A6"/>
    <w:rsid w:val="00B51B04"/>
    <w:rsid w:val="00B5239E"/>
    <w:rsid w:val="00B53B12"/>
    <w:rsid w:val="00B54742"/>
    <w:rsid w:val="00B663AA"/>
    <w:rsid w:val="00B668D0"/>
    <w:rsid w:val="00B71AEF"/>
    <w:rsid w:val="00B747FB"/>
    <w:rsid w:val="00B817C1"/>
    <w:rsid w:val="00B839D9"/>
    <w:rsid w:val="00B83A22"/>
    <w:rsid w:val="00B91E17"/>
    <w:rsid w:val="00B950F9"/>
    <w:rsid w:val="00B96D85"/>
    <w:rsid w:val="00B97752"/>
    <w:rsid w:val="00BA28A7"/>
    <w:rsid w:val="00BA5EAD"/>
    <w:rsid w:val="00BA65C6"/>
    <w:rsid w:val="00BB23A4"/>
    <w:rsid w:val="00BB2FBB"/>
    <w:rsid w:val="00BB67EB"/>
    <w:rsid w:val="00BC6468"/>
    <w:rsid w:val="00BC7490"/>
    <w:rsid w:val="00BD08D3"/>
    <w:rsid w:val="00BD2FF0"/>
    <w:rsid w:val="00BD4230"/>
    <w:rsid w:val="00BE1355"/>
    <w:rsid w:val="00BE3F81"/>
    <w:rsid w:val="00BE445D"/>
    <w:rsid w:val="00BF0EA4"/>
    <w:rsid w:val="00BF1270"/>
    <w:rsid w:val="00BF1A11"/>
    <w:rsid w:val="00BF26B1"/>
    <w:rsid w:val="00BF4ED3"/>
    <w:rsid w:val="00BF51C2"/>
    <w:rsid w:val="00C01F32"/>
    <w:rsid w:val="00C061E7"/>
    <w:rsid w:val="00C062C2"/>
    <w:rsid w:val="00C22717"/>
    <w:rsid w:val="00C243DB"/>
    <w:rsid w:val="00C3369D"/>
    <w:rsid w:val="00C339BD"/>
    <w:rsid w:val="00C375E8"/>
    <w:rsid w:val="00C42E70"/>
    <w:rsid w:val="00C4484C"/>
    <w:rsid w:val="00C46142"/>
    <w:rsid w:val="00C46FF6"/>
    <w:rsid w:val="00C53960"/>
    <w:rsid w:val="00C54F4B"/>
    <w:rsid w:val="00C57B75"/>
    <w:rsid w:val="00C609B7"/>
    <w:rsid w:val="00C61CD1"/>
    <w:rsid w:val="00C6205F"/>
    <w:rsid w:val="00C62AA4"/>
    <w:rsid w:val="00C64078"/>
    <w:rsid w:val="00C64827"/>
    <w:rsid w:val="00C72F5C"/>
    <w:rsid w:val="00C80C74"/>
    <w:rsid w:val="00C9375C"/>
    <w:rsid w:val="00CA1CC2"/>
    <w:rsid w:val="00CA415A"/>
    <w:rsid w:val="00CA50A7"/>
    <w:rsid w:val="00CA62CE"/>
    <w:rsid w:val="00CA644D"/>
    <w:rsid w:val="00CA6F6A"/>
    <w:rsid w:val="00CB2924"/>
    <w:rsid w:val="00CB6D0E"/>
    <w:rsid w:val="00CD0E04"/>
    <w:rsid w:val="00CD126B"/>
    <w:rsid w:val="00CD1DCE"/>
    <w:rsid w:val="00CD5194"/>
    <w:rsid w:val="00CD5F27"/>
    <w:rsid w:val="00D01BDF"/>
    <w:rsid w:val="00D03E46"/>
    <w:rsid w:val="00D0503D"/>
    <w:rsid w:val="00D0533A"/>
    <w:rsid w:val="00D14D3B"/>
    <w:rsid w:val="00D16192"/>
    <w:rsid w:val="00D22904"/>
    <w:rsid w:val="00D24E8C"/>
    <w:rsid w:val="00D30EBF"/>
    <w:rsid w:val="00D319FA"/>
    <w:rsid w:val="00D51DF4"/>
    <w:rsid w:val="00D51EDC"/>
    <w:rsid w:val="00D55F3F"/>
    <w:rsid w:val="00D56C95"/>
    <w:rsid w:val="00D57DB8"/>
    <w:rsid w:val="00D605C5"/>
    <w:rsid w:val="00D60747"/>
    <w:rsid w:val="00D7739B"/>
    <w:rsid w:val="00D777E0"/>
    <w:rsid w:val="00D804A0"/>
    <w:rsid w:val="00D839EA"/>
    <w:rsid w:val="00D84F32"/>
    <w:rsid w:val="00D87172"/>
    <w:rsid w:val="00D9105D"/>
    <w:rsid w:val="00D91689"/>
    <w:rsid w:val="00D951F9"/>
    <w:rsid w:val="00D97327"/>
    <w:rsid w:val="00DA13A2"/>
    <w:rsid w:val="00DA2A1C"/>
    <w:rsid w:val="00DA521B"/>
    <w:rsid w:val="00DB1022"/>
    <w:rsid w:val="00DB244C"/>
    <w:rsid w:val="00DB31BF"/>
    <w:rsid w:val="00DB6523"/>
    <w:rsid w:val="00DD0CD3"/>
    <w:rsid w:val="00DD2150"/>
    <w:rsid w:val="00DD2736"/>
    <w:rsid w:val="00DD2EEA"/>
    <w:rsid w:val="00DE137B"/>
    <w:rsid w:val="00DE138A"/>
    <w:rsid w:val="00DF55D2"/>
    <w:rsid w:val="00E1221F"/>
    <w:rsid w:val="00E20F12"/>
    <w:rsid w:val="00E238F6"/>
    <w:rsid w:val="00E32B98"/>
    <w:rsid w:val="00E35A64"/>
    <w:rsid w:val="00E546BD"/>
    <w:rsid w:val="00E61E72"/>
    <w:rsid w:val="00E62E56"/>
    <w:rsid w:val="00E70707"/>
    <w:rsid w:val="00E707CD"/>
    <w:rsid w:val="00E70A89"/>
    <w:rsid w:val="00E82B67"/>
    <w:rsid w:val="00E8359A"/>
    <w:rsid w:val="00E86360"/>
    <w:rsid w:val="00E86FB0"/>
    <w:rsid w:val="00E92FFD"/>
    <w:rsid w:val="00E9468A"/>
    <w:rsid w:val="00E94821"/>
    <w:rsid w:val="00E952C7"/>
    <w:rsid w:val="00E95385"/>
    <w:rsid w:val="00E95403"/>
    <w:rsid w:val="00E971E4"/>
    <w:rsid w:val="00E97F10"/>
    <w:rsid w:val="00EA47B5"/>
    <w:rsid w:val="00EA66C2"/>
    <w:rsid w:val="00EC0133"/>
    <w:rsid w:val="00EC1669"/>
    <w:rsid w:val="00EC72C2"/>
    <w:rsid w:val="00ED040B"/>
    <w:rsid w:val="00EE0EF9"/>
    <w:rsid w:val="00EE1D11"/>
    <w:rsid w:val="00EE73A6"/>
    <w:rsid w:val="00EE7476"/>
    <w:rsid w:val="00EF4DB1"/>
    <w:rsid w:val="00F03604"/>
    <w:rsid w:val="00F0704E"/>
    <w:rsid w:val="00F108E9"/>
    <w:rsid w:val="00F13FC7"/>
    <w:rsid w:val="00F149E2"/>
    <w:rsid w:val="00F17F64"/>
    <w:rsid w:val="00F225F5"/>
    <w:rsid w:val="00F23121"/>
    <w:rsid w:val="00F254F5"/>
    <w:rsid w:val="00F320EF"/>
    <w:rsid w:val="00F32779"/>
    <w:rsid w:val="00F40000"/>
    <w:rsid w:val="00F50728"/>
    <w:rsid w:val="00F5152C"/>
    <w:rsid w:val="00F542E0"/>
    <w:rsid w:val="00F54E41"/>
    <w:rsid w:val="00F54FCC"/>
    <w:rsid w:val="00F5679F"/>
    <w:rsid w:val="00F56F10"/>
    <w:rsid w:val="00F634B6"/>
    <w:rsid w:val="00F64FFF"/>
    <w:rsid w:val="00F651BA"/>
    <w:rsid w:val="00F651CA"/>
    <w:rsid w:val="00F673EF"/>
    <w:rsid w:val="00F7204B"/>
    <w:rsid w:val="00F768E7"/>
    <w:rsid w:val="00F84F60"/>
    <w:rsid w:val="00F91B7E"/>
    <w:rsid w:val="00F92FC5"/>
    <w:rsid w:val="00F9470E"/>
    <w:rsid w:val="00F94EB3"/>
    <w:rsid w:val="00F96AE4"/>
    <w:rsid w:val="00FA10D5"/>
    <w:rsid w:val="00FA3404"/>
    <w:rsid w:val="00FA5274"/>
    <w:rsid w:val="00FB1235"/>
    <w:rsid w:val="00FB5374"/>
    <w:rsid w:val="00FB5B18"/>
    <w:rsid w:val="00FC67AF"/>
    <w:rsid w:val="00FC7346"/>
    <w:rsid w:val="00FD4CF5"/>
    <w:rsid w:val="00FD5692"/>
    <w:rsid w:val="00FD6547"/>
    <w:rsid w:val="00FD70FC"/>
    <w:rsid w:val="00FE2EB7"/>
    <w:rsid w:val="00FE59F3"/>
    <w:rsid w:val="00FF3E89"/>
    <w:rsid w:val="00FF418B"/>
    <w:rsid w:val="00FF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D2DA9"/>
  <w15:chartTrackingRefBased/>
  <w15:docId w15:val="{2C3F8B40-89C9-A640-BAC7-12AB09D88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C9E"/>
    <w:pPr>
      <w:widowControl w:val="0"/>
    </w:pPr>
    <w:rPr>
      <w:rFonts w:eastAsia="Arial"/>
    </w:rPr>
  </w:style>
  <w:style w:type="paragraph" w:styleId="1">
    <w:name w:val="heading 1"/>
    <w:basedOn w:val="a"/>
    <w:next w:val="a"/>
    <w:link w:val="10"/>
    <w:uiPriority w:val="9"/>
    <w:qFormat/>
    <w:rsid w:val="00DD2E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2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2EE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2EE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2E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2EEA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2EEA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2EEA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2EEA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D2E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D2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D2EE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D2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D2EE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D2EE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D2EE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D2EE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D2EE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D2E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D2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2E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D2E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2E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D2EEA"/>
    <w:rPr>
      <w:rFonts w:eastAsia="Arial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2E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2E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2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D2EEA"/>
    <w:rPr>
      <w:rFonts w:eastAsia="Arial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2E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銘仁 蔡</dc:creator>
  <cp:keywords/>
  <dc:description/>
  <cp:lastModifiedBy>銘仁 蔡</cp:lastModifiedBy>
  <cp:revision>7</cp:revision>
  <dcterms:created xsi:type="dcterms:W3CDTF">2024-03-17T09:20:00Z</dcterms:created>
  <dcterms:modified xsi:type="dcterms:W3CDTF">2024-03-18T01:35:00Z</dcterms:modified>
</cp:coreProperties>
</file>